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D8927D" w14:textId="0482AD57" w:rsidR="00C01C93" w:rsidRPr="00C01C93" w:rsidRDefault="00C01C93" w:rsidP="00C01C93">
      <w:pPr>
        <w:jc w:val="center"/>
        <w:rPr>
          <w:rFonts w:ascii="Times New Roman" w:hAnsi="Times New Roman" w:cs="Times New Roman"/>
          <w:b/>
          <w:bCs/>
          <w:sz w:val="32"/>
          <w:lang w:val="en-US"/>
        </w:rPr>
      </w:pPr>
      <w:r w:rsidRPr="00C01C93">
        <w:rPr>
          <w:rFonts w:ascii="Times New Roman" w:hAnsi="Times New Roman" w:cs="Times New Roman"/>
          <w:b/>
          <w:bCs/>
          <w:sz w:val="32"/>
          <w:lang w:val="en-US"/>
        </w:rPr>
        <w:t xml:space="preserve">Supplementary </w:t>
      </w:r>
      <w:r w:rsidRPr="00C01C93">
        <w:rPr>
          <w:rFonts w:ascii="Times New Roman" w:hAnsi="Times New Roman" w:cs="Times New Roman"/>
          <w:b/>
          <w:bCs/>
          <w:sz w:val="32"/>
          <w:lang w:val="en-US"/>
        </w:rPr>
        <w:t>Material</w:t>
      </w:r>
    </w:p>
    <w:p w14:paraId="4F3B0823" w14:textId="09177B0F" w:rsidR="00C01C93" w:rsidRPr="00C01C93" w:rsidRDefault="00C01C93" w:rsidP="00C01C93">
      <w:pPr>
        <w:pStyle w:val="Title"/>
        <w:rPr>
          <w:szCs w:val="22"/>
        </w:rPr>
      </w:pPr>
      <w:r w:rsidRPr="00C01C93">
        <w:rPr>
          <w:szCs w:val="22"/>
        </w:rPr>
        <w:t xml:space="preserve">From the discovery of extremozymes to an enzymatic product: </w:t>
      </w:r>
      <w:sdt>
        <w:sdtPr>
          <w:rPr>
            <w:szCs w:val="22"/>
          </w:rPr>
          <w:tag w:val="goog_rdk_0"/>
          <w:id w:val="494072269"/>
        </w:sdtPr>
        <w:sdtContent/>
      </w:sdt>
      <w:r w:rsidRPr="00C01C93">
        <w:rPr>
          <w:szCs w:val="22"/>
        </w:rPr>
        <w:t>Roadmap based on their applications</w:t>
      </w:r>
    </w:p>
    <w:p w14:paraId="26B4128A" w14:textId="77777777" w:rsidR="00C01C93" w:rsidRPr="00C01C93" w:rsidRDefault="00C01C93" w:rsidP="00C01C93">
      <w:pPr>
        <w:pBdr>
          <w:top w:val="nil"/>
          <w:left w:val="nil"/>
          <w:bottom w:val="nil"/>
          <w:right w:val="nil"/>
          <w:between w:val="nil"/>
        </w:pBdr>
        <w:spacing w:before="240"/>
        <w:rPr>
          <w:rFonts w:ascii="Times New Roman" w:hAnsi="Times New Roman" w:cs="Times New Roman"/>
          <w:b/>
          <w:color w:val="000000"/>
          <w:lang w:val="es-ES"/>
        </w:rPr>
      </w:pPr>
      <w:proofErr w:type="spellStart"/>
      <w:r w:rsidRPr="00C01C93">
        <w:rPr>
          <w:rFonts w:ascii="Times New Roman" w:hAnsi="Times New Roman" w:cs="Times New Roman"/>
          <w:b/>
          <w:color w:val="000000"/>
          <w:highlight w:val="white"/>
          <w:lang w:val="es-ES"/>
        </w:rPr>
        <w:t>Giannina</w:t>
      </w:r>
      <w:proofErr w:type="spellEnd"/>
      <w:r w:rsidRPr="00C01C93">
        <w:rPr>
          <w:rFonts w:ascii="Times New Roman" w:hAnsi="Times New Roman" w:cs="Times New Roman"/>
          <w:b/>
          <w:color w:val="000000"/>
          <w:highlight w:val="white"/>
          <w:lang w:val="es-ES"/>
        </w:rPr>
        <w:t xml:space="preserve"> Espina</w:t>
      </w:r>
      <w:r w:rsidRPr="00C01C93">
        <w:rPr>
          <w:rFonts w:ascii="Times New Roman" w:hAnsi="Times New Roman" w:cs="Times New Roman"/>
          <w:b/>
          <w:color w:val="000000"/>
          <w:vertAlign w:val="superscript"/>
          <w:lang w:val="es-ES"/>
        </w:rPr>
        <w:t xml:space="preserve"> 1</w:t>
      </w:r>
      <w:r w:rsidRPr="00C01C93">
        <w:rPr>
          <w:rFonts w:ascii="Times New Roman" w:hAnsi="Times New Roman" w:cs="Times New Roman"/>
          <w:b/>
          <w:color w:val="000000"/>
          <w:lang w:val="es-ES"/>
        </w:rPr>
        <w:t xml:space="preserve">, </w:t>
      </w:r>
      <w:r w:rsidRPr="00C01C93">
        <w:rPr>
          <w:rFonts w:ascii="Times New Roman" w:hAnsi="Times New Roman" w:cs="Times New Roman"/>
          <w:b/>
          <w:color w:val="000000"/>
          <w:highlight w:val="white"/>
          <w:lang w:val="es-ES"/>
        </w:rPr>
        <w:t>Sebastián A. Muñoz-Ibacache</w:t>
      </w:r>
      <w:r w:rsidRPr="00C01C93">
        <w:rPr>
          <w:rFonts w:ascii="Times New Roman" w:hAnsi="Times New Roman" w:cs="Times New Roman"/>
          <w:b/>
          <w:color w:val="000000"/>
          <w:vertAlign w:val="superscript"/>
          <w:lang w:val="es-ES"/>
        </w:rPr>
        <w:t>1</w:t>
      </w:r>
      <w:r w:rsidRPr="00C01C93">
        <w:rPr>
          <w:rFonts w:ascii="Times New Roman" w:hAnsi="Times New Roman" w:cs="Times New Roman"/>
          <w:b/>
          <w:color w:val="000000"/>
          <w:lang w:val="es-ES"/>
        </w:rPr>
        <w:t xml:space="preserve">, </w:t>
      </w:r>
      <w:r w:rsidRPr="00C01C93">
        <w:rPr>
          <w:rFonts w:ascii="Times New Roman" w:hAnsi="Times New Roman" w:cs="Times New Roman"/>
          <w:b/>
          <w:color w:val="000000"/>
          <w:highlight w:val="white"/>
          <w:lang w:val="es-ES"/>
        </w:rPr>
        <w:t>Paulina Cáceres-Moreno</w:t>
      </w:r>
      <w:r w:rsidRPr="00C01C93">
        <w:rPr>
          <w:rFonts w:ascii="Times New Roman" w:hAnsi="Times New Roman" w:cs="Times New Roman"/>
          <w:b/>
          <w:color w:val="000000"/>
          <w:vertAlign w:val="superscript"/>
          <w:lang w:val="es-ES"/>
        </w:rPr>
        <w:t>1</w:t>
      </w:r>
      <w:r w:rsidRPr="00C01C93">
        <w:rPr>
          <w:rFonts w:ascii="Times New Roman" w:hAnsi="Times New Roman" w:cs="Times New Roman"/>
          <w:b/>
          <w:color w:val="000000"/>
          <w:lang w:val="es-ES"/>
        </w:rPr>
        <w:t xml:space="preserve">, </w:t>
      </w:r>
      <w:r w:rsidRPr="00C01C93">
        <w:rPr>
          <w:rFonts w:ascii="Times New Roman" w:hAnsi="Times New Roman" w:cs="Times New Roman"/>
          <w:b/>
          <w:color w:val="000000"/>
          <w:highlight w:val="white"/>
          <w:lang w:val="es-ES"/>
        </w:rPr>
        <w:t>Maximiliano J. Amenabar</w:t>
      </w:r>
      <w:r w:rsidRPr="00C01C93">
        <w:rPr>
          <w:rFonts w:ascii="Times New Roman" w:hAnsi="Times New Roman" w:cs="Times New Roman"/>
          <w:b/>
          <w:color w:val="000000"/>
          <w:vertAlign w:val="superscript"/>
          <w:lang w:val="es-ES"/>
        </w:rPr>
        <w:t>1</w:t>
      </w:r>
      <w:r w:rsidRPr="00C01C93">
        <w:rPr>
          <w:rFonts w:ascii="Times New Roman" w:hAnsi="Times New Roman" w:cs="Times New Roman"/>
          <w:b/>
          <w:color w:val="000000"/>
          <w:highlight w:val="white"/>
          <w:lang w:val="es-ES"/>
        </w:rPr>
        <w:t>,</w:t>
      </w:r>
      <w:r w:rsidRPr="00C01C93">
        <w:rPr>
          <w:rFonts w:ascii="Times New Roman" w:hAnsi="Times New Roman" w:cs="Times New Roman"/>
          <w:b/>
          <w:color w:val="000000"/>
          <w:lang w:val="es-ES"/>
        </w:rPr>
        <w:t xml:space="preserve"> Jenny M. </w:t>
      </w:r>
      <w:proofErr w:type="spellStart"/>
      <w:r w:rsidRPr="00C01C93">
        <w:rPr>
          <w:rFonts w:ascii="Times New Roman" w:hAnsi="Times New Roman" w:cs="Times New Roman"/>
          <w:b/>
          <w:color w:val="000000"/>
          <w:lang w:val="es-ES"/>
        </w:rPr>
        <w:t>Blamey</w:t>
      </w:r>
      <w:proofErr w:type="spellEnd"/>
      <w:r w:rsidRPr="00C01C93">
        <w:rPr>
          <w:rFonts w:ascii="Times New Roman" w:hAnsi="Times New Roman" w:cs="Times New Roman"/>
          <w:b/>
          <w:color w:val="000000"/>
          <w:vertAlign w:val="superscript"/>
          <w:lang w:val="es-ES"/>
        </w:rPr>
        <w:t>*1,2</w:t>
      </w:r>
    </w:p>
    <w:p w14:paraId="6537FA38" w14:textId="77777777" w:rsidR="00C01C93" w:rsidRPr="00C01C93" w:rsidRDefault="00C01C93" w:rsidP="00C01C93">
      <w:pPr>
        <w:pBdr>
          <w:top w:val="nil"/>
          <w:left w:val="nil"/>
          <w:bottom w:val="nil"/>
          <w:right w:val="nil"/>
          <w:between w:val="nil"/>
        </w:pBdr>
        <w:spacing w:before="240"/>
        <w:rPr>
          <w:rFonts w:ascii="Times New Roman" w:hAnsi="Times New Roman" w:cs="Times New Roman"/>
          <w:b/>
          <w:color w:val="000000"/>
          <w:lang w:val="es-ES"/>
        </w:rPr>
      </w:pPr>
      <w:r w:rsidRPr="00C01C93">
        <w:rPr>
          <w:rFonts w:ascii="Times New Roman" w:hAnsi="Times New Roman" w:cs="Times New Roman"/>
          <w:color w:val="000000"/>
          <w:vertAlign w:val="superscript"/>
          <w:lang w:val="es-ES"/>
        </w:rPr>
        <w:t xml:space="preserve">1 </w:t>
      </w:r>
      <w:proofErr w:type="gramStart"/>
      <w:r w:rsidRPr="00C01C93">
        <w:rPr>
          <w:rFonts w:ascii="Times New Roman" w:hAnsi="Times New Roman" w:cs="Times New Roman"/>
          <w:color w:val="000000"/>
          <w:lang w:val="es-ES"/>
        </w:rPr>
        <w:t>Fundación</w:t>
      </w:r>
      <w:proofErr w:type="gramEnd"/>
      <w:r w:rsidRPr="00C01C93">
        <w:rPr>
          <w:rFonts w:ascii="Times New Roman" w:hAnsi="Times New Roman" w:cs="Times New Roman"/>
          <w:color w:val="000000"/>
          <w:lang w:val="es-ES"/>
        </w:rPr>
        <w:t xml:space="preserve"> </w:t>
      </w:r>
      <w:proofErr w:type="spellStart"/>
      <w:r w:rsidRPr="00C01C93">
        <w:rPr>
          <w:rFonts w:ascii="Times New Roman" w:hAnsi="Times New Roman" w:cs="Times New Roman"/>
          <w:color w:val="000000"/>
          <w:lang w:val="es-ES"/>
        </w:rPr>
        <w:t>Biociencia</w:t>
      </w:r>
      <w:proofErr w:type="spellEnd"/>
      <w:r w:rsidRPr="00C01C93">
        <w:rPr>
          <w:rFonts w:ascii="Times New Roman" w:hAnsi="Times New Roman" w:cs="Times New Roman"/>
          <w:color w:val="000000"/>
          <w:lang w:val="es-ES"/>
        </w:rPr>
        <w:t>, José Domingo Cañas 2280, Ñuñoa, Santiago, Chile</w:t>
      </w:r>
    </w:p>
    <w:p w14:paraId="2F871820" w14:textId="77777777" w:rsidR="00C01C93" w:rsidRPr="00C01C93" w:rsidRDefault="00C01C93" w:rsidP="00C01C93">
      <w:pPr>
        <w:spacing w:after="0"/>
        <w:rPr>
          <w:rFonts w:ascii="Times New Roman" w:eastAsia="-webkit-standard" w:hAnsi="Times New Roman" w:cs="Times New Roman"/>
          <w:color w:val="000000"/>
          <w:lang w:val="es-ES"/>
        </w:rPr>
      </w:pPr>
      <w:r w:rsidRPr="00C01C93">
        <w:rPr>
          <w:rFonts w:ascii="Times New Roman" w:hAnsi="Times New Roman" w:cs="Times New Roman"/>
          <w:color w:val="000000"/>
          <w:vertAlign w:val="superscript"/>
          <w:lang w:val="es-ES"/>
        </w:rPr>
        <w:t>2</w:t>
      </w:r>
      <w:r w:rsidRPr="00C01C93">
        <w:rPr>
          <w:rFonts w:ascii="Times New Roman" w:hAnsi="Times New Roman" w:cs="Times New Roman"/>
          <w:color w:val="000000"/>
          <w:lang w:val="es-ES"/>
        </w:rPr>
        <w:t xml:space="preserve"> </w:t>
      </w:r>
      <w:proofErr w:type="gramStart"/>
      <w:r w:rsidRPr="00C01C93">
        <w:rPr>
          <w:rFonts w:ascii="Times New Roman" w:hAnsi="Times New Roman" w:cs="Times New Roman"/>
          <w:color w:val="000000"/>
          <w:lang w:val="es-ES"/>
        </w:rPr>
        <w:t>Facultad</w:t>
      </w:r>
      <w:proofErr w:type="gramEnd"/>
      <w:r w:rsidRPr="00C01C93">
        <w:rPr>
          <w:rFonts w:ascii="Times New Roman" w:hAnsi="Times New Roman" w:cs="Times New Roman"/>
          <w:color w:val="000000"/>
          <w:lang w:val="es-ES"/>
        </w:rPr>
        <w:t xml:space="preserve"> de Química y Biología, Universidad de Santiago de Chile, Alameda 3363, Estación Central, Santiago, Chile.</w:t>
      </w:r>
    </w:p>
    <w:p w14:paraId="6CB55F09" w14:textId="77777777" w:rsidR="00C01C93" w:rsidRPr="00C01C93" w:rsidRDefault="00C01C93" w:rsidP="00C01C93">
      <w:pPr>
        <w:spacing w:before="240" w:after="0"/>
        <w:rPr>
          <w:rFonts w:ascii="Times New Roman" w:hAnsi="Times New Roman" w:cs="Times New Roman"/>
          <w:b/>
          <w:lang w:val="en-GB"/>
        </w:rPr>
      </w:pPr>
      <w:r w:rsidRPr="00C01C93">
        <w:rPr>
          <w:rFonts w:ascii="Times New Roman" w:hAnsi="Times New Roman" w:cs="Times New Roman"/>
          <w:b/>
          <w:lang w:val="en-GB"/>
        </w:rPr>
        <w:t xml:space="preserve">* Correspondence: </w:t>
      </w:r>
      <w:r w:rsidRPr="00C01C93">
        <w:rPr>
          <w:rFonts w:ascii="Times New Roman" w:hAnsi="Times New Roman" w:cs="Times New Roman"/>
          <w:b/>
          <w:lang w:val="en-GB"/>
        </w:rPr>
        <w:br/>
      </w:r>
      <w:r w:rsidRPr="00C01C93">
        <w:rPr>
          <w:rFonts w:ascii="Times New Roman" w:hAnsi="Times New Roman" w:cs="Times New Roman"/>
          <w:lang w:val="en-GB"/>
        </w:rPr>
        <w:t xml:space="preserve">Corresponding Author: </w:t>
      </w:r>
      <w:hyperlink r:id="rId4">
        <w:r w:rsidRPr="00C01C93">
          <w:rPr>
            <w:rFonts w:ascii="Times New Roman" w:hAnsi="Times New Roman" w:cs="Times New Roman"/>
            <w:color w:val="0000FF"/>
            <w:u w:val="single"/>
            <w:lang w:val="en-GB"/>
          </w:rPr>
          <w:t>jblamey@bioscience.cl</w:t>
        </w:r>
      </w:hyperlink>
      <w:r w:rsidRPr="00C01C93">
        <w:rPr>
          <w:rFonts w:ascii="Times New Roman" w:hAnsi="Times New Roman" w:cs="Times New Roman"/>
          <w:color w:val="0000FF"/>
          <w:u w:val="single"/>
          <w:lang w:val="en-GB"/>
        </w:rPr>
        <w:t>, gespina@bioscience.cl</w:t>
      </w:r>
    </w:p>
    <w:p w14:paraId="1660F1E1" w14:textId="77777777" w:rsidR="006E25F5" w:rsidRPr="00C01C93" w:rsidRDefault="006E25F5">
      <w:pPr>
        <w:rPr>
          <w:rFonts w:ascii="Times New Roman" w:hAnsi="Times New Roman" w:cs="Times New Roman"/>
          <w:sz w:val="24"/>
          <w:lang w:val="en-GB"/>
        </w:rPr>
      </w:pPr>
    </w:p>
    <w:p w14:paraId="202C0D32" w14:textId="5CDA9E68" w:rsidR="006E25F5" w:rsidRPr="00C01C93" w:rsidRDefault="006E25F5">
      <w:pPr>
        <w:rPr>
          <w:rFonts w:ascii="Times New Roman" w:hAnsi="Times New Roman" w:cs="Times New Roman"/>
          <w:sz w:val="24"/>
          <w:lang w:val="en-GB"/>
        </w:rPr>
      </w:pPr>
    </w:p>
    <w:p w14:paraId="799C461C" w14:textId="7B3A8EC3" w:rsidR="00C01C93" w:rsidRDefault="00C01C93">
      <w:pPr>
        <w:rPr>
          <w:rFonts w:ascii="Times New Roman" w:hAnsi="Times New Roman" w:cs="Times New Roman"/>
          <w:b/>
          <w:bCs/>
          <w:sz w:val="24"/>
          <w:lang w:val="en-US"/>
        </w:rPr>
      </w:pPr>
      <w:bookmarkStart w:id="0" w:name="_GoBack"/>
      <w:bookmarkEnd w:id="0"/>
    </w:p>
    <w:p w14:paraId="1083D2F1" w14:textId="77777777" w:rsidR="00C01C93" w:rsidRPr="00C01C93" w:rsidRDefault="00C01C93">
      <w:pPr>
        <w:rPr>
          <w:rFonts w:ascii="Times New Roman" w:hAnsi="Times New Roman" w:cs="Times New Roman"/>
          <w:b/>
          <w:bCs/>
          <w:sz w:val="24"/>
          <w:lang w:val="en-US"/>
        </w:rPr>
      </w:pPr>
    </w:p>
    <w:p w14:paraId="53E927A2" w14:textId="244094E2" w:rsidR="005E6CD5" w:rsidRPr="00C01C93" w:rsidRDefault="005E6CD5">
      <w:pPr>
        <w:rPr>
          <w:rFonts w:ascii="Times New Roman" w:hAnsi="Times New Roman" w:cs="Times New Roman"/>
          <w:sz w:val="24"/>
          <w:lang w:val="en-US"/>
        </w:rPr>
      </w:pPr>
      <w:r w:rsidRPr="00C01C93">
        <w:rPr>
          <w:rFonts w:ascii="Times New Roman" w:hAnsi="Times New Roman" w:cs="Times New Roman"/>
          <w:b/>
          <w:bCs/>
          <w:sz w:val="24"/>
          <w:lang w:val="en-US"/>
        </w:rPr>
        <w:t>Table S</w:t>
      </w:r>
      <w:r w:rsidR="006E25F5" w:rsidRPr="00C01C93">
        <w:rPr>
          <w:rFonts w:ascii="Times New Roman" w:hAnsi="Times New Roman" w:cs="Times New Roman"/>
          <w:b/>
          <w:bCs/>
          <w:sz w:val="24"/>
          <w:lang w:val="en-US"/>
        </w:rPr>
        <w:t>1.</w:t>
      </w:r>
      <w:r w:rsidR="006E25F5" w:rsidRPr="00C01C93">
        <w:rPr>
          <w:rFonts w:ascii="Times New Roman" w:hAnsi="Times New Roman" w:cs="Times New Roman"/>
          <w:sz w:val="24"/>
          <w:lang w:val="en-US"/>
        </w:rPr>
        <w:t xml:space="preserve"> </w:t>
      </w:r>
      <w:r w:rsidRPr="00C01C93">
        <w:rPr>
          <w:rFonts w:ascii="Times New Roman" w:hAnsi="Times New Roman" w:cs="Times New Roman"/>
          <w:b/>
          <w:sz w:val="24"/>
          <w:lang w:val="en-US"/>
        </w:rPr>
        <w:t>P</w:t>
      </w:r>
      <w:r w:rsidR="003D76B4" w:rsidRPr="00C01C93">
        <w:rPr>
          <w:rFonts w:ascii="Times New Roman" w:hAnsi="Times New Roman" w:cs="Times New Roman"/>
          <w:b/>
          <w:sz w:val="24"/>
          <w:lang w:val="en-US"/>
        </w:rPr>
        <w:t xml:space="preserve">urity </w:t>
      </w:r>
      <w:r w:rsidRPr="00C01C93">
        <w:rPr>
          <w:rFonts w:ascii="Times New Roman" w:hAnsi="Times New Roman" w:cs="Times New Roman"/>
          <w:b/>
          <w:sz w:val="24"/>
          <w:lang w:val="en-US"/>
        </w:rPr>
        <w:t xml:space="preserve">level </w:t>
      </w:r>
      <w:r w:rsidR="003D76B4" w:rsidRPr="00C01C93">
        <w:rPr>
          <w:rFonts w:ascii="Times New Roman" w:hAnsi="Times New Roman" w:cs="Times New Roman"/>
          <w:b/>
          <w:sz w:val="24"/>
          <w:lang w:val="en-US"/>
        </w:rPr>
        <w:t>of native and recombinant enzymes</w:t>
      </w:r>
      <w:r w:rsidRPr="00C01C93">
        <w:rPr>
          <w:rFonts w:ascii="Times New Roman" w:hAnsi="Times New Roman" w:cs="Times New Roman"/>
          <w:b/>
          <w:sz w:val="24"/>
          <w:lang w:val="en-US"/>
        </w:rPr>
        <w:t>.</w:t>
      </w:r>
      <w:r w:rsidRPr="00C01C93">
        <w:rPr>
          <w:rFonts w:ascii="Times New Roman" w:hAnsi="Times New Roman" w:cs="Times New Roman"/>
          <w:sz w:val="24"/>
          <w:lang w:val="en-US"/>
        </w:rPr>
        <w:t xml:space="preserve"> These values were e</w:t>
      </w:r>
      <w:r w:rsidRPr="00C01C93">
        <w:rPr>
          <w:rFonts w:ascii="Times New Roman" w:hAnsi="Times New Roman" w:cs="Times New Roman"/>
          <w:sz w:val="24"/>
          <w:lang w:val="en-US"/>
        </w:rPr>
        <w:t xml:space="preserve">stimated </w:t>
      </w:r>
      <w:r w:rsidRPr="00C01C93">
        <w:rPr>
          <w:rFonts w:ascii="Times New Roman" w:hAnsi="Times New Roman" w:cs="Times New Roman"/>
          <w:sz w:val="24"/>
          <w:lang w:val="en-US"/>
        </w:rPr>
        <w:t>from SDS-PAGE images using</w:t>
      </w:r>
      <w:r w:rsidRPr="00C01C93">
        <w:rPr>
          <w:rFonts w:ascii="Times New Roman" w:hAnsi="Times New Roman" w:cs="Times New Roman"/>
          <w:sz w:val="24"/>
          <w:lang w:val="en-US"/>
        </w:rPr>
        <w:t xml:space="preserve"> ImageJ software</w:t>
      </w:r>
      <w:r w:rsidRPr="00C01C93">
        <w:rPr>
          <w:rFonts w:ascii="Times New Roman" w:hAnsi="Times New Roman" w:cs="Times New Roman"/>
          <w:sz w:val="24"/>
          <w:lang w:val="en-US"/>
        </w:rPr>
        <w:t>.</w:t>
      </w:r>
    </w:p>
    <w:tbl>
      <w:tblPr>
        <w:tblW w:w="3635" w:type="pct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28"/>
        <w:gridCol w:w="2977"/>
      </w:tblGrid>
      <w:tr w:rsidR="003D76B4" w:rsidRPr="003D76B4" w14:paraId="3A3C11C2" w14:textId="77777777" w:rsidTr="005E6CD5">
        <w:trPr>
          <w:trHeight w:val="395"/>
          <w:jc w:val="center"/>
        </w:trPr>
        <w:tc>
          <w:tcPr>
            <w:tcW w:w="2813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D3084D" w14:textId="77777777" w:rsidR="003D76B4" w:rsidRPr="003D76B4" w:rsidRDefault="003D76B4" w:rsidP="003D7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 w:rsidRPr="003D76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 w:eastAsia="es-CL"/>
              </w:rPr>
              <w:t>Enzyme</w:t>
            </w:r>
          </w:p>
        </w:tc>
        <w:tc>
          <w:tcPr>
            <w:tcW w:w="2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F251E2" w14:textId="77777777" w:rsidR="003D76B4" w:rsidRPr="003D76B4" w:rsidRDefault="003D76B4" w:rsidP="003D7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 w:rsidRPr="003D76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 w:eastAsia="es-CL"/>
              </w:rPr>
              <w:t>Purity (%)</w:t>
            </w:r>
          </w:p>
        </w:tc>
      </w:tr>
      <w:tr w:rsidR="003D76B4" w:rsidRPr="003D76B4" w14:paraId="68890866" w14:textId="77777777" w:rsidTr="005E6CD5">
        <w:trPr>
          <w:trHeight w:val="395"/>
          <w:jc w:val="center"/>
        </w:trPr>
        <w:tc>
          <w:tcPr>
            <w:tcW w:w="2813" w:type="pct"/>
            <w:tcBorders>
              <w:top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D822455" w14:textId="60AE43CC" w:rsidR="003D76B4" w:rsidRPr="003D76B4" w:rsidRDefault="003D76B4" w:rsidP="003D7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 w:rsidRPr="003D7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es-CL"/>
              </w:rPr>
              <w:t>Native catalase</w:t>
            </w:r>
          </w:p>
        </w:tc>
        <w:tc>
          <w:tcPr>
            <w:tcW w:w="2187" w:type="pct"/>
            <w:tcBorders>
              <w:top w:val="single" w:sz="4" w:space="0" w:color="000000"/>
              <w:lef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B89715" w14:textId="548C5BDF" w:rsidR="003D76B4" w:rsidRPr="003D76B4" w:rsidRDefault="003D76B4" w:rsidP="003D7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 w:rsidRPr="003D7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es-CL"/>
              </w:rPr>
              <w:t>45</w:t>
            </w:r>
            <w:r w:rsidR="00893F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es-CL"/>
              </w:rPr>
              <w:t>.</w:t>
            </w:r>
            <w:r w:rsidRPr="003D7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es-CL"/>
              </w:rPr>
              <w:t>7</w:t>
            </w:r>
          </w:p>
        </w:tc>
      </w:tr>
      <w:tr w:rsidR="003D76B4" w:rsidRPr="003D76B4" w14:paraId="622B4C63" w14:textId="77777777" w:rsidTr="005E6CD5">
        <w:trPr>
          <w:trHeight w:val="395"/>
          <w:jc w:val="center"/>
        </w:trPr>
        <w:tc>
          <w:tcPr>
            <w:tcW w:w="2813" w:type="pct"/>
            <w:tcBorders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140FFD" w14:textId="741DF1C2" w:rsidR="003D76B4" w:rsidRPr="003D76B4" w:rsidRDefault="003D76B4" w:rsidP="003D7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 w:rsidRPr="003D7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es-CL"/>
              </w:rPr>
              <w:t>Recombinant catalase</w:t>
            </w:r>
          </w:p>
        </w:tc>
        <w:tc>
          <w:tcPr>
            <w:tcW w:w="2187" w:type="pct"/>
            <w:tcBorders>
              <w:lef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8B63C11" w14:textId="3C1AB3CD" w:rsidR="003D76B4" w:rsidRPr="003D76B4" w:rsidRDefault="003D76B4" w:rsidP="003D7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 w:rsidRPr="003D7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es-CL"/>
              </w:rPr>
              <w:t>53</w:t>
            </w:r>
            <w:r w:rsidR="00893F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es-CL"/>
              </w:rPr>
              <w:t>.</w:t>
            </w:r>
            <w:r w:rsidRPr="003D7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es-CL"/>
              </w:rPr>
              <w:t>5</w:t>
            </w:r>
          </w:p>
        </w:tc>
      </w:tr>
      <w:tr w:rsidR="003D76B4" w:rsidRPr="003D76B4" w14:paraId="72529D0D" w14:textId="77777777" w:rsidTr="005E6CD5">
        <w:trPr>
          <w:trHeight w:val="395"/>
          <w:jc w:val="center"/>
        </w:trPr>
        <w:tc>
          <w:tcPr>
            <w:tcW w:w="2813" w:type="pct"/>
            <w:tcBorders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1E679A" w14:textId="2B3EC35F" w:rsidR="003D76B4" w:rsidRPr="003D76B4" w:rsidRDefault="003D76B4" w:rsidP="003D7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es-CL"/>
              </w:rPr>
              <w:t>Native laccase</w:t>
            </w:r>
          </w:p>
        </w:tc>
        <w:tc>
          <w:tcPr>
            <w:tcW w:w="2187" w:type="pct"/>
            <w:tcBorders>
              <w:lef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795F87" w14:textId="62638A03" w:rsidR="003D76B4" w:rsidRPr="003D76B4" w:rsidRDefault="003D76B4" w:rsidP="003D7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 w:rsidRPr="003D7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es-CL"/>
              </w:rPr>
              <w:t>72</w:t>
            </w:r>
            <w:r w:rsidR="00893F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es-CL"/>
              </w:rPr>
              <w:t>.</w:t>
            </w:r>
            <w:r w:rsidRPr="003D7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es-CL"/>
              </w:rPr>
              <w:t>8</w:t>
            </w:r>
          </w:p>
        </w:tc>
      </w:tr>
      <w:tr w:rsidR="003D76B4" w:rsidRPr="003D76B4" w14:paraId="434D40E0" w14:textId="77777777" w:rsidTr="005E6CD5">
        <w:trPr>
          <w:trHeight w:val="395"/>
          <w:jc w:val="center"/>
        </w:trPr>
        <w:tc>
          <w:tcPr>
            <w:tcW w:w="2813" w:type="pct"/>
            <w:tcBorders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5FE1D9" w14:textId="005915DA" w:rsidR="003D76B4" w:rsidRPr="003D76B4" w:rsidRDefault="003D76B4" w:rsidP="003D7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 w:rsidRPr="003D7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es-CL"/>
              </w:rPr>
              <w:t>Recombin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es-CL"/>
              </w:rPr>
              <w:t xml:space="preserve"> laccase</w:t>
            </w:r>
          </w:p>
        </w:tc>
        <w:tc>
          <w:tcPr>
            <w:tcW w:w="2187" w:type="pct"/>
            <w:tcBorders>
              <w:lef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6831DB" w14:textId="1FD9FE25" w:rsidR="003D76B4" w:rsidRPr="003D76B4" w:rsidRDefault="003D76B4" w:rsidP="003D7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 w:rsidRPr="003D7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es-CL"/>
              </w:rPr>
              <w:t>78</w:t>
            </w:r>
            <w:r w:rsidR="00893F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es-CL"/>
              </w:rPr>
              <w:t>.</w:t>
            </w:r>
            <w:r w:rsidRPr="003D7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es-CL"/>
              </w:rPr>
              <w:t>1</w:t>
            </w:r>
          </w:p>
        </w:tc>
      </w:tr>
      <w:tr w:rsidR="003D76B4" w:rsidRPr="003D76B4" w14:paraId="24EE1F58" w14:textId="77777777" w:rsidTr="005E6CD5">
        <w:trPr>
          <w:trHeight w:val="395"/>
          <w:jc w:val="center"/>
        </w:trPr>
        <w:tc>
          <w:tcPr>
            <w:tcW w:w="2813" w:type="pct"/>
            <w:tcBorders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BEB290" w14:textId="51708401" w:rsidR="003D76B4" w:rsidRPr="003D76B4" w:rsidRDefault="003D76B4" w:rsidP="003D7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es-CL"/>
              </w:rPr>
              <w:t>Native amine-transaminase</w:t>
            </w:r>
          </w:p>
        </w:tc>
        <w:tc>
          <w:tcPr>
            <w:tcW w:w="2187" w:type="pct"/>
            <w:tcBorders>
              <w:lef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D4E1FA" w14:textId="1F5347C3" w:rsidR="003D76B4" w:rsidRPr="003D76B4" w:rsidRDefault="003D76B4" w:rsidP="003D7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 w:rsidRPr="003D7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es-CL"/>
              </w:rPr>
              <w:t>42</w:t>
            </w:r>
            <w:r w:rsidR="00893F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es-CL"/>
              </w:rPr>
              <w:t>.</w:t>
            </w:r>
            <w:r w:rsidRPr="003D7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es-CL"/>
              </w:rPr>
              <w:t>3</w:t>
            </w:r>
          </w:p>
        </w:tc>
      </w:tr>
      <w:tr w:rsidR="003D76B4" w:rsidRPr="003D76B4" w14:paraId="306AE1A5" w14:textId="77777777" w:rsidTr="005E6CD5">
        <w:trPr>
          <w:trHeight w:val="395"/>
          <w:jc w:val="center"/>
        </w:trPr>
        <w:tc>
          <w:tcPr>
            <w:tcW w:w="2813" w:type="pct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353F9E" w14:textId="142C9B75" w:rsidR="003D76B4" w:rsidRPr="003D76B4" w:rsidRDefault="003D76B4" w:rsidP="003D7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 w:rsidRPr="003D7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es-CL"/>
              </w:rPr>
              <w:t>Recombin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es-CL"/>
              </w:rPr>
              <w:t xml:space="preserve"> amine-transaminase</w:t>
            </w:r>
          </w:p>
        </w:tc>
        <w:tc>
          <w:tcPr>
            <w:tcW w:w="2187" w:type="pct"/>
            <w:tcBorders>
              <w:left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BD689A2" w14:textId="435C7FBB" w:rsidR="003D76B4" w:rsidRPr="003D76B4" w:rsidRDefault="003D76B4" w:rsidP="003D7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 w:rsidRPr="003D7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es-CL"/>
              </w:rPr>
              <w:t>99</w:t>
            </w:r>
            <w:r w:rsidR="00893F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es-CL"/>
              </w:rPr>
              <w:t>.</w:t>
            </w:r>
            <w:r w:rsidRPr="003D7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es-CL"/>
              </w:rPr>
              <w:t>7</w:t>
            </w:r>
          </w:p>
        </w:tc>
      </w:tr>
    </w:tbl>
    <w:p w14:paraId="0F69C8B6" w14:textId="4487677D" w:rsidR="00C01C93" w:rsidRPr="005E6CD5" w:rsidRDefault="00C01C93" w:rsidP="00C01C93">
      <w:pPr>
        <w:ind w:left="708"/>
        <w:rPr>
          <w:rFonts w:ascii="Times New Roman" w:hAnsi="Times New Roman" w:cs="Times New Roman"/>
          <w:sz w:val="20"/>
          <w:szCs w:val="24"/>
          <w:lang w:val="en-US"/>
        </w:rPr>
      </w:pPr>
      <w:r w:rsidRPr="00C01C93">
        <w:rPr>
          <w:rFonts w:ascii="Times New Roman" w:hAnsi="Times New Roman" w:cs="Times New Roman"/>
          <w:sz w:val="20"/>
          <w:szCs w:val="24"/>
          <w:lang w:val="en-US"/>
        </w:rPr>
        <w:t>The percentage of purity were estimated by densitometry of the protein bands observed in SDS-PAGE using ImageJ software.</w:t>
      </w:r>
    </w:p>
    <w:sectPr w:rsidR="00C01C93" w:rsidRPr="005E6C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-webkit-standard">
    <w:altName w:val="Calibri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5F5"/>
    <w:rsid w:val="00004184"/>
    <w:rsid w:val="00004AD1"/>
    <w:rsid w:val="00013EA7"/>
    <w:rsid w:val="00016C7A"/>
    <w:rsid w:val="00022D4D"/>
    <w:rsid w:val="00022D63"/>
    <w:rsid w:val="0002343C"/>
    <w:rsid w:val="00055E17"/>
    <w:rsid w:val="00060E5A"/>
    <w:rsid w:val="00064D0C"/>
    <w:rsid w:val="000754CA"/>
    <w:rsid w:val="00083819"/>
    <w:rsid w:val="000A39BE"/>
    <w:rsid w:val="000C3936"/>
    <w:rsid w:val="000E7FF9"/>
    <w:rsid w:val="000F5BCE"/>
    <w:rsid w:val="001217E5"/>
    <w:rsid w:val="00127EBF"/>
    <w:rsid w:val="0014086F"/>
    <w:rsid w:val="00145576"/>
    <w:rsid w:val="00146786"/>
    <w:rsid w:val="0015688D"/>
    <w:rsid w:val="00163719"/>
    <w:rsid w:val="00166A0B"/>
    <w:rsid w:val="00167461"/>
    <w:rsid w:val="00167726"/>
    <w:rsid w:val="00171942"/>
    <w:rsid w:val="001722BD"/>
    <w:rsid w:val="001818EE"/>
    <w:rsid w:val="00185099"/>
    <w:rsid w:val="00190913"/>
    <w:rsid w:val="001A6159"/>
    <w:rsid w:val="001A6955"/>
    <w:rsid w:val="001B310F"/>
    <w:rsid w:val="001B58E4"/>
    <w:rsid w:val="001C1C6E"/>
    <w:rsid w:val="001F03EA"/>
    <w:rsid w:val="001F15CE"/>
    <w:rsid w:val="00221E92"/>
    <w:rsid w:val="00223D75"/>
    <w:rsid w:val="00243B17"/>
    <w:rsid w:val="00246A36"/>
    <w:rsid w:val="002628B2"/>
    <w:rsid w:val="00276158"/>
    <w:rsid w:val="00281D7C"/>
    <w:rsid w:val="0028465F"/>
    <w:rsid w:val="00286193"/>
    <w:rsid w:val="002C0939"/>
    <w:rsid w:val="002C4501"/>
    <w:rsid w:val="002D2693"/>
    <w:rsid w:val="002D567A"/>
    <w:rsid w:val="00304E68"/>
    <w:rsid w:val="0031449B"/>
    <w:rsid w:val="00342458"/>
    <w:rsid w:val="00355958"/>
    <w:rsid w:val="00360692"/>
    <w:rsid w:val="00365A2A"/>
    <w:rsid w:val="00386E76"/>
    <w:rsid w:val="00396D23"/>
    <w:rsid w:val="003A5083"/>
    <w:rsid w:val="003D76B4"/>
    <w:rsid w:val="003F6C91"/>
    <w:rsid w:val="00414AC2"/>
    <w:rsid w:val="00422A61"/>
    <w:rsid w:val="004338DD"/>
    <w:rsid w:val="0043626F"/>
    <w:rsid w:val="0045585E"/>
    <w:rsid w:val="00470CEB"/>
    <w:rsid w:val="004727DE"/>
    <w:rsid w:val="00493F39"/>
    <w:rsid w:val="004B0669"/>
    <w:rsid w:val="004B7142"/>
    <w:rsid w:val="005126C0"/>
    <w:rsid w:val="0051638A"/>
    <w:rsid w:val="00533E94"/>
    <w:rsid w:val="00560CDD"/>
    <w:rsid w:val="0056614F"/>
    <w:rsid w:val="005B2521"/>
    <w:rsid w:val="005C2502"/>
    <w:rsid w:val="005D367E"/>
    <w:rsid w:val="005D57CE"/>
    <w:rsid w:val="005E6CD5"/>
    <w:rsid w:val="00605170"/>
    <w:rsid w:val="006122D8"/>
    <w:rsid w:val="006333F1"/>
    <w:rsid w:val="006379D8"/>
    <w:rsid w:val="0065684E"/>
    <w:rsid w:val="00673B24"/>
    <w:rsid w:val="0069102D"/>
    <w:rsid w:val="006A1D05"/>
    <w:rsid w:val="006B4FFA"/>
    <w:rsid w:val="006D6E59"/>
    <w:rsid w:val="006E25F5"/>
    <w:rsid w:val="006F49F9"/>
    <w:rsid w:val="006F6083"/>
    <w:rsid w:val="0070484A"/>
    <w:rsid w:val="00725EAB"/>
    <w:rsid w:val="00746DD4"/>
    <w:rsid w:val="00760E91"/>
    <w:rsid w:val="00761C4E"/>
    <w:rsid w:val="0077237D"/>
    <w:rsid w:val="007A1D2F"/>
    <w:rsid w:val="007B6E26"/>
    <w:rsid w:val="007D1C60"/>
    <w:rsid w:val="007D6C76"/>
    <w:rsid w:val="007D7233"/>
    <w:rsid w:val="007E5E22"/>
    <w:rsid w:val="0081192F"/>
    <w:rsid w:val="00812142"/>
    <w:rsid w:val="00845BC9"/>
    <w:rsid w:val="00847554"/>
    <w:rsid w:val="00852D35"/>
    <w:rsid w:val="008628BA"/>
    <w:rsid w:val="00863F58"/>
    <w:rsid w:val="008669BD"/>
    <w:rsid w:val="00872FBE"/>
    <w:rsid w:val="00893F17"/>
    <w:rsid w:val="008940D6"/>
    <w:rsid w:val="008A77CF"/>
    <w:rsid w:val="008B294A"/>
    <w:rsid w:val="008B302A"/>
    <w:rsid w:val="008D2E0C"/>
    <w:rsid w:val="008F027C"/>
    <w:rsid w:val="00907258"/>
    <w:rsid w:val="009138F4"/>
    <w:rsid w:val="009174FA"/>
    <w:rsid w:val="009333F9"/>
    <w:rsid w:val="00940E55"/>
    <w:rsid w:val="00942D57"/>
    <w:rsid w:val="00956F49"/>
    <w:rsid w:val="009657A2"/>
    <w:rsid w:val="00971BBC"/>
    <w:rsid w:val="0098003E"/>
    <w:rsid w:val="0098536A"/>
    <w:rsid w:val="009A2A43"/>
    <w:rsid w:val="009B35F0"/>
    <w:rsid w:val="009B5ED2"/>
    <w:rsid w:val="009C2B66"/>
    <w:rsid w:val="009D36EB"/>
    <w:rsid w:val="009F4BF1"/>
    <w:rsid w:val="009F7F57"/>
    <w:rsid w:val="00A17B2F"/>
    <w:rsid w:val="00A17D57"/>
    <w:rsid w:val="00A23A0F"/>
    <w:rsid w:val="00A26EC4"/>
    <w:rsid w:val="00A419AA"/>
    <w:rsid w:val="00A57F3B"/>
    <w:rsid w:val="00A64D4E"/>
    <w:rsid w:val="00A73515"/>
    <w:rsid w:val="00A80539"/>
    <w:rsid w:val="00A87B47"/>
    <w:rsid w:val="00AB094D"/>
    <w:rsid w:val="00AB7E96"/>
    <w:rsid w:val="00AC62BA"/>
    <w:rsid w:val="00AD2056"/>
    <w:rsid w:val="00AE7382"/>
    <w:rsid w:val="00AF32DC"/>
    <w:rsid w:val="00AF5EB0"/>
    <w:rsid w:val="00B2151F"/>
    <w:rsid w:val="00B25E29"/>
    <w:rsid w:val="00B37921"/>
    <w:rsid w:val="00B61DC7"/>
    <w:rsid w:val="00B8669C"/>
    <w:rsid w:val="00B9429E"/>
    <w:rsid w:val="00BA18F9"/>
    <w:rsid w:val="00BA23DA"/>
    <w:rsid w:val="00BA581A"/>
    <w:rsid w:val="00BC207B"/>
    <w:rsid w:val="00BC5843"/>
    <w:rsid w:val="00BE57E4"/>
    <w:rsid w:val="00BF00A4"/>
    <w:rsid w:val="00BF470C"/>
    <w:rsid w:val="00BF7CB5"/>
    <w:rsid w:val="00C01C93"/>
    <w:rsid w:val="00C054A6"/>
    <w:rsid w:val="00C12476"/>
    <w:rsid w:val="00C16C13"/>
    <w:rsid w:val="00C17841"/>
    <w:rsid w:val="00C8255A"/>
    <w:rsid w:val="00C87F71"/>
    <w:rsid w:val="00CE2A0E"/>
    <w:rsid w:val="00D178A7"/>
    <w:rsid w:val="00D512D2"/>
    <w:rsid w:val="00D55EA2"/>
    <w:rsid w:val="00D646E6"/>
    <w:rsid w:val="00D64A08"/>
    <w:rsid w:val="00DC10B2"/>
    <w:rsid w:val="00DD2A36"/>
    <w:rsid w:val="00DD505D"/>
    <w:rsid w:val="00DE3E87"/>
    <w:rsid w:val="00E048E2"/>
    <w:rsid w:val="00E06F5A"/>
    <w:rsid w:val="00E07657"/>
    <w:rsid w:val="00E20A00"/>
    <w:rsid w:val="00E46EE9"/>
    <w:rsid w:val="00E46F7A"/>
    <w:rsid w:val="00E8387B"/>
    <w:rsid w:val="00E91BFE"/>
    <w:rsid w:val="00EA02B8"/>
    <w:rsid w:val="00EA0E72"/>
    <w:rsid w:val="00ED593E"/>
    <w:rsid w:val="00F03078"/>
    <w:rsid w:val="00F04091"/>
    <w:rsid w:val="00F06865"/>
    <w:rsid w:val="00F11C4A"/>
    <w:rsid w:val="00F176DC"/>
    <w:rsid w:val="00F179E0"/>
    <w:rsid w:val="00F350CE"/>
    <w:rsid w:val="00F3512D"/>
    <w:rsid w:val="00F37DFA"/>
    <w:rsid w:val="00F45EC5"/>
    <w:rsid w:val="00F61A46"/>
    <w:rsid w:val="00F73DF2"/>
    <w:rsid w:val="00F74247"/>
    <w:rsid w:val="00F8431E"/>
    <w:rsid w:val="00FB3976"/>
    <w:rsid w:val="00FC255A"/>
    <w:rsid w:val="00FC6CD4"/>
    <w:rsid w:val="00FD57B5"/>
    <w:rsid w:val="00FE6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451BA"/>
  <w15:chartTrackingRefBased/>
  <w15:docId w15:val="{5651B27E-8E44-4A19-85B9-BBA2E1FD8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D76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styleId="Title">
    <w:name w:val="Title"/>
    <w:basedOn w:val="Normal"/>
    <w:next w:val="Normal"/>
    <w:link w:val="TitleChar"/>
    <w:qFormat/>
    <w:rsid w:val="00C01C93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C01C93"/>
    <w:rPr>
      <w:rFonts w:ascii="Times New Roman" w:hAnsi="Times New Roman" w:cs="Times New Roman"/>
      <w:b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035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blamey@bioscience.cl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43</Words>
  <Characters>860</Characters>
  <Application>Microsoft Office Word</Application>
  <DocSecurity>0</DocSecurity>
  <Lines>15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</dc:creator>
  <cp:keywords/>
  <dc:description/>
  <cp:lastModifiedBy>GE</cp:lastModifiedBy>
  <cp:revision>9</cp:revision>
  <dcterms:created xsi:type="dcterms:W3CDTF">2021-06-30T20:24:00Z</dcterms:created>
  <dcterms:modified xsi:type="dcterms:W3CDTF">2021-10-25T23:02:00Z</dcterms:modified>
</cp:coreProperties>
</file>